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  <w:color w:val="C00000"/>
          <w:sz w:val="24"/>
          <w:szCs w:val="24"/>
        </w:rPr>
      </w:pPr>
      <w:bookmarkStart w:id="19" w:name="_GoBack"/>
      <w:bookmarkEnd w:id="19"/>
      <w:r>
        <w:rPr>
          <w:rFonts w:ascii="Times New Roman" w:hAnsi="Times New Roman" w:cs="Times New Roman"/>
          <w:b/>
          <w:bCs/>
          <w:color w:val="C00000"/>
          <w:sz w:val="24"/>
          <w:szCs w:val="24"/>
        </w:rPr>
        <w:t xml:space="preserve">Sensory and chemical characteristics of </w:t>
      </w:r>
      <w:r>
        <w:rPr>
          <w:rFonts w:ascii="Times New Roman" w:hAnsi="Times New Roman" w:cs="Times New Roman"/>
          <w:b/>
          <w:bCs/>
          <w:i/>
          <w:iCs/>
          <w:color w:val="C00000"/>
          <w:sz w:val="24"/>
          <w:szCs w:val="24"/>
        </w:rPr>
        <w:t>Tieguanyin</w:t>
      </w:r>
      <w:r>
        <w:rPr>
          <w:rFonts w:ascii="Times New Roman" w:hAnsi="Times New Roman" w:cs="Times New Roman"/>
          <w:b/>
          <w:bCs/>
          <w:color w:val="C00000"/>
          <w:sz w:val="24"/>
          <w:szCs w:val="24"/>
        </w:rPr>
        <w:t xml:space="preserve"> oolong tea after roasting</w:t>
      </w:r>
    </w:p>
    <w:p>
      <w:pPr>
        <w:spacing w:line="480" w:lineRule="auto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Qing-Qing Cao </w:t>
      </w:r>
      <w:bookmarkStart w:id="0" w:name="OLE_LINK165"/>
      <w:bookmarkStart w:id="1" w:name="OLE_LINK166"/>
      <w:r>
        <w:rPr>
          <w:rFonts w:ascii="Times New Roman" w:hAnsi="Times New Roman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a,</w:t>
      </w:r>
      <w:bookmarkEnd w:id="0"/>
      <w:bookmarkEnd w:id="1"/>
      <w:r>
        <w:rPr>
          <w:rFonts w:ascii="Times New Roman" w:hAnsi="Times New Roman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 xml:space="preserve"> b, 1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, Yan-Qing </w:t>
      </w:r>
      <w:bookmarkStart w:id="2" w:name="OLE_LINK207"/>
      <w:bookmarkStart w:id="3" w:name="OLE_LINK209"/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Fu</w:t>
      </w:r>
      <w:r>
        <w:rPr>
          <w:rFonts w:ascii="Times New Roman" w:hAnsi="Times New Roman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bookmarkStart w:id="4" w:name="OLE_LINK182"/>
      <w:bookmarkStart w:id="5" w:name="OLE_LINK185"/>
      <w:r>
        <w:rPr>
          <w:rFonts w:ascii="Times New Roman" w:hAnsi="Times New Roman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a</w:t>
      </w:r>
      <w:bookmarkEnd w:id="4"/>
      <w:bookmarkEnd w:id="5"/>
      <w:r>
        <w:rPr>
          <w:rFonts w:ascii="Times New Roman" w:hAnsi="Times New Roman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, 1</w:t>
      </w:r>
      <w:bookmarkEnd w:id="2"/>
      <w:bookmarkEnd w:id="3"/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,</w:t>
      </w:r>
      <w:bookmarkStart w:id="6" w:name="OLE_LINK215"/>
      <w:bookmarkStart w:id="7" w:name="OLE_LINK216"/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Jie-Qiong Wang</w:t>
      </w:r>
      <w:r>
        <w:rPr>
          <w:rFonts w:ascii="Times New Roman" w:hAnsi="Times New Roman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等线" w:cs="Times New Roman"/>
          <w:bCs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a.b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, Liang Zhang</w:t>
      </w:r>
      <w:r>
        <w:rPr>
          <w:rFonts w:ascii="Times New Roman" w:hAnsi="Times New Roman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 xml:space="preserve"> c *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bookmarkEnd w:id="6"/>
      <w:bookmarkEnd w:id="7"/>
    </w:p>
    <w:p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Fang Wang</w:t>
      </w:r>
      <w:r>
        <w:rPr>
          <w:rFonts w:ascii="Times New Roman" w:hAnsi="Times New Roman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 xml:space="preserve"> a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, Jun-Feng Yin</w:t>
      </w:r>
      <w:r>
        <w:rPr>
          <w:rFonts w:ascii="Times New Roman" w:hAnsi="Times New Roman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 xml:space="preserve"> a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, Yong-Quan Xu </w:t>
      </w:r>
      <w:r>
        <w:rPr>
          <w:rFonts w:ascii="Times New Roman" w:hAnsi="Times New Roman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a **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jc w:val="left"/>
        <w:rPr>
          <w:rFonts w:ascii="Times New Roman" w:hAnsi="Times New Roman" w:cs="Times New Roman"/>
          <w:i/>
          <w:color w:val="000000" w:themeColor="text1"/>
          <w14:textFill>
            <w14:solidFill>
              <w14:schemeClr w14:val="tx1"/>
            </w14:solidFill>
          </w14:textFill>
        </w:rPr>
      </w:pPr>
      <w:bookmarkStart w:id="8" w:name="OLE_LINK98"/>
      <w:r>
        <w:rPr>
          <w:rFonts w:ascii="Times New Roman" w:hAnsi="Times New Roman" w:cs="Times New Roman"/>
          <w:i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 xml:space="preserve">a </w:t>
      </w:r>
      <w:r>
        <w:rPr>
          <w:rFonts w:ascii="Times New Roman" w:hAnsi="Times New Roman" w:cs="Times New Roman"/>
          <w:i/>
          <w:color w:val="000000" w:themeColor="text1"/>
          <w14:textFill>
            <w14:solidFill>
              <w14:schemeClr w14:val="tx1"/>
            </w14:solidFill>
          </w14:textFill>
        </w:rPr>
        <w:t xml:space="preserve">Tea Research Institute </w:t>
      </w:r>
      <w:bookmarkStart w:id="9" w:name="OLE_LINK245"/>
      <w:bookmarkStart w:id="10" w:name="OLE_LINK246"/>
      <w:r>
        <w:rPr>
          <w:rFonts w:ascii="Times New Roman" w:hAnsi="Times New Roman" w:cs="Times New Roman"/>
          <w:i/>
          <w:color w:val="000000" w:themeColor="text1"/>
          <w14:textFill>
            <w14:solidFill>
              <w14:schemeClr w14:val="tx1"/>
            </w14:solidFill>
          </w14:textFill>
        </w:rPr>
        <w:t>Chinese Academy of Agricultural Sciences</w:t>
      </w:r>
      <w:bookmarkEnd w:id="8"/>
      <w:bookmarkEnd w:id="9"/>
      <w:bookmarkEnd w:id="10"/>
      <w:r>
        <w:rPr>
          <w:rFonts w:ascii="Times New Roman" w:hAnsi="Times New Roman" w:cs="Times New Roman"/>
          <w:i/>
          <w:color w:val="000000" w:themeColor="text1"/>
          <w14:textFill>
            <w14:solidFill>
              <w14:schemeClr w14:val="tx1"/>
            </w14:solidFill>
          </w14:textFill>
        </w:rPr>
        <w:t>, Key Laboratory of Tea Biology and Resources Utilization, Ministry of Agriculture, 9 South Meiling Road, Hangzhou 310008, China.</w:t>
      </w:r>
    </w:p>
    <w:p>
      <w:pPr>
        <w:spacing w:line="480" w:lineRule="auto"/>
        <w:jc w:val="left"/>
        <w:rPr>
          <w:rFonts w:ascii="Times New Roman" w:hAnsi="Times New Roman" w:cs="Times New Roman"/>
          <w:i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bCs/>
          <w:i/>
          <w:iCs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 w:cs="Times New Roman"/>
          <w:i/>
          <w:color w:val="000000" w:themeColor="text1"/>
          <w14:textFill>
            <w14:solidFill>
              <w14:schemeClr w14:val="tx1"/>
            </w14:solidFill>
          </w14:textFill>
        </w:rPr>
        <w:t xml:space="preserve"> Graduate School of Chinese Academy of Agricultural Sciences, Beijing 100081, China</w:t>
      </w:r>
    </w:p>
    <w:p>
      <w:pPr>
        <w:spacing w:line="480" w:lineRule="auto"/>
        <w:rPr>
          <w:rFonts w:ascii="Times New Roman" w:hAnsi="Times New Roman" w:cs="Times New Roman"/>
          <w:i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 xml:space="preserve">c </w:t>
      </w:r>
      <w:r>
        <w:rPr>
          <w:rFonts w:ascii="Times New Roman" w:hAnsi="Times New Roman" w:cs="Times New Roman"/>
          <w:i/>
          <w:color w:val="000000" w:themeColor="text1"/>
          <w14:textFill>
            <w14:solidFill>
              <w14:schemeClr w14:val="tx1"/>
            </w14:solidFill>
          </w14:textFill>
        </w:rPr>
        <w:t>State Key Laboratory of Tea Plant Biology and Utilization, Anhui Agricultural University, Hefei, China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jc w:val="left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 xml:space="preserve">1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hese authors contributed equally to this work.</w:t>
      </w:r>
    </w:p>
    <w:p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Corresponding Authors: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**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el: +86-571-86650594, Fax</w:t>
      </w:r>
      <w:bookmarkStart w:id="11" w:name="OLE_LINK220"/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:</w:t>
      </w:r>
      <w:bookmarkEnd w:id="11"/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bookmarkStart w:id="12" w:name="OLE_LINK219"/>
      <w:bookmarkStart w:id="13" w:name="OLE_LINK218"/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+86 </w:t>
      </w:r>
      <w:bookmarkEnd w:id="12"/>
      <w:bookmarkEnd w:id="13"/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571 86650056</w:t>
      </w:r>
      <w:bookmarkStart w:id="14" w:name="OLE_LINK222"/>
      <w:bookmarkStart w:id="15" w:name="OLE_LINK221"/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.</w:t>
      </w:r>
      <w:bookmarkEnd w:id="14"/>
      <w:bookmarkEnd w:id="15"/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bookmarkStart w:id="16" w:name="OLE_LINK224"/>
      <w:bookmarkStart w:id="17" w:name="OLE_LINK225"/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Email:</w:t>
      </w:r>
      <w:bookmarkEnd w:id="16"/>
      <w:bookmarkEnd w:id="17"/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fldChar w:fldCharType="begin"/>
      </w:r>
      <w:r>
        <w:instrText xml:space="preserve"> HYPERLINK "mailto:yqx33@126.com" </w:instrText>
      </w:r>
      <w:r>
        <w:fldChar w:fldCharType="separate"/>
      </w:r>
      <w:r>
        <w:rPr>
          <w:rStyle w:val="8"/>
          <w:rFonts w:ascii="Times New Roman" w:hAnsi="Times New Roman" w:cs="Times New Roman"/>
          <w:color w:val="000000" w:themeColor="text1"/>
          <w:szCs w:val="12"/>
          <w14:textFill>
            <w14:solidFill>
              <w14:schemeClr w14:val="tx1"/>
            </w14:solidFill>
          </w14:textFill>
        </w:rPr>
        <w:t>yqx33@126.com</w:t>
      </w:r>
      <w:r>
        <w:rPr>
          <w:rStyle w:val="8"/>
          <w:rFonts w:ascii="Times New Roman" w:hAnsi="Times New Roman" w:cs="Times New Roman"/>
          <w:color w:val="000000" w:themeColor="text1"/>
          <w:szCs w:val="12"/>
          <w14:textFill>
            <w14:solidFill>
              <w14:schemeClr w14:val="tx1"/>
            </w14:solidFill>
          </w14:textFill>
        </w:rPr>
        <w:fldChar w:fldCharType="end"/>
      </w:r>
      <w:r>
        <w:rPr>
          <w:rStyle w:val="8"/>
          <w:rFonts w:ascii="Times New Roman" w:hAnsi="Times New Roman" w:cs="Times New Roman"/>
          <w:color w:val="000000" w:themeColor="text1"/>
          <w:szCs w:val="12"/>
          <w14:textFill>
            <w14:solidFill>
              <w14:schemeClr w14:val="tx1"/>
            </w14:solidFill>
          </w14:textFill>
        </w:rPr>
        <w:t xml:space="preserve"> (Y.-Q. Xu)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*</w:t>
      </w:r>
      <w:bookmarkStart w:id="18" w:name="OLE_LINK217"/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Emai</w:t>
      </w:r>
      <w:bookmarkEnd w:id="18"/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l: </w:t>
      </w:r>
      <w:r>
        <w:fldChar w:fldCharType="begin"/>
      </w:r>
      <w:r>
        <w:instrText xml:space="preserve"> HYPERLINK "mailto:zhli2091@sina.com" </w:instrText>
      </w:r>
      <w:r>
        <w:fldChar w:fldCharType="separate"/>
      </w:r>
      <w:r>
        <w:rPr>
          <w:rStyle w:val="8"/>
          <w:rFonts w:ascii="Times New Roman" w:hAnsi="Times New Roman" w:cs="Times New Roman"/>
          <w:szCs w:val="12"/>
        </w:rPr>
        <w:t>zhli2091@sina.com</w:t>
      </w:r>
      <w:r>
        <w:rPr>
          <w:rStyle w:val="8"/>
          <w:rFonts w:ascii="Times New Roman" w:hAnsi="Times New Roman" w:cs="Times New Roman"/>
          <w:szCs w:val="12"/>
        </w:rPr>
        <w:fldChar w:fldCharType="end"/>
      </w:r>
      <w:r>
        <w:rPr>
          <w:rStyle w:val="8"/>
          <w:rFonts w:ascii="Times New Roman" w:hAnsi="Times New Roman" w:cs="Times New Roman"/>
          <w:color w:val="000000" w:themeColor="text1"/>
          <w:szCs w:val="12"/>
          <w14:textFill>
            <w14:solidFill>
              <w14:schemeClr w14:val="tx1"/>
            </w14:solidFill>
          </w14:textFill>
        </w:rPr>
        <w:t xml:space="preserve"> (L. Zhang)</w:t>
      </w:r>
    </w:p>
    <w:p>
      <w:pPr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4310" cy="5864225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86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 S1. The content changes of some volatile substances in oolong tea roasting different time</w:t>
      </w:r>
    </w:p>
    <w:p>
      <w:pPr>
        <w:spacing w:line="360" w:lineRule="auto"/>
        <w:jc w:val="left"/>
        <w:rPr>
          <w:rFonts w:ascii="Times New Roman" w:hAnsi="Times New Roman" w:eastAsia="宋体" w:cs="Times New Roman"/>
          <w:sz w:val="24"/>
          <w:szCs w:val="24"/>
          <w:vertAlign w:val="superscript"/>
        </w:rPr>
      </w:pPr>
      <w:r>
        <w:rPr>
          <w:rFonts w:ascii="Times New Roman" w:hAnsi="Times New Roman" w:eastAsia="宋体" w:cs="Times New Roman"/>
          <w:sz w:val="24"/>
          <w:szCs w:val="24"/>
        </w:rPr>
        <w:t>B</w:t>
      </w:r>
      <w:r>
        <w:rPr>
          <w:rFonts w:hint="eastAsia" w:ascii="Times New Roman" w:hAnsi="Times New Roman" w:eastAsia="宋体" w:cs="Times New Roman"/>
          <w:sz w:val="24"/>
          <w:szCs w:val="24"/>
        </w:rPr>
        <w:t>T</w:t>
      </w:r>
      <w:r>
        <w:rPr>
          <w:rFonts w:ascii="Times New Roman" w:hAnsi="Times New Roman" w:eastAsia="宋体" w:cs="Times New Roman"/>
          <w:sz w:val="24"/>
          <w:szCs w:val="24"/>
        </w:rPr>
        <w:t xml:space="preserve">1/3/5 </w:t>
      </w:r>
      <w:r>
        <w:rPr>
          <w:rFonts w:hint="eastAsia" w:ascii="Times New Roman" w:hAnsi="Times New Roman"/>
          <w:sz w:val="24"/>
          <w:szCs w:val="24"/>
        </w:rPr>
        <w:t>represent th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oolong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tea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sample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 xml:space="preserve">roasted for </w:t>
      </w:r>
      <w:r>
        <w:rPr>
          <w:rFonts w:ascii="Times New Roman" w:hAnsi="Times New Roman"/>
          <w:sz w:val="24"/>
          <w:szCs w:val="24"/>
        </w:rPr>
        <w:t xml:space="preserve">1/3/5 h </w:t>
      </w:r>
      <w:r>
        <w:rPr>
          <w:rFonts w:hint="eastAsia" w:ascii="Times New Roman" w:hAnsi="Times New Roman"/>
          <w:sz w:val="24"/>
          <w:szCs w:val="24"/>
        </w:rPr>
        <w:t>respectively</w:t>
      </w:r>
      <w:r>
        <w:rPr>
          <w:rFonts w:ascii="Times New Roman" w:hAnsi="Times New Roman"/>
          <w:sz w:val="24"/>
          <w:szCs w:val="24"/>
        </w:rPr>
        <w:t xml:space="preserve">; AHT </w:t>
      </w:r>
      <w:r>
        <w:rPr>
          <w:rFonts w:hint="eastAsia" w:ascii="Times New Roman" w:hAnsi="Times New Roman"/>
          <w:sz w:val="24"/>
          <w:szCs w:val="24"/>
        </w:rPr>
        <w:t>represent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oolong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tea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sample</w:t>
      </w:r>
      <w:r>
        <w:rPr>
          <w:rFonts w:ascii="Times New Roman" w:hAnsi="Times New Roman"/>
          <w:sz w:val="24"/>
          <w:szCs w:val="24"/>
        </w:rPr>
        <w:t xml:space="preserve"> after </w:t>
      </w:r>
      <w:r>
        <w:rPr>
          <w:rFonts w:hint="eastAsia"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aroma-enhancing </w:t>
      </w:r>
      <w:r>
        <w:rPr>
          <w:rFonts w:ascii="Times New Roman" w:hAnsi="Times New Roman"/>
          <w:color w:val="C00000"/>
          <w:sz w:val="24"/>
          <w:szCs w:val="24"/>
        </w:rPr>
        <w:t>treatment</w:t>
      </w:r>
      <w:r>
        <w:rPr>
          <w:rFonts w:ascii="Times New Roman" w:hAnsi="Times New Roman"/>
          <w:sz w:val="24"/>
          <w:szCs w:val="24"/>
        </w:rPr>
        <w:t>.</w:t>
      </w:r>
    </w:p>
    <w:p>
      <w:pPr>
        <w:spacing w:line="360" w:lineRule="auto"/>
        <w:jc w:val="lef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 xml:space="preserve">a, b, c, d </w:t>
      </w:r>
      <w:r>
        <w:rPr>
          <w:rFonts w:ascii="Times New Roman" w:hAnsi="Times New Roman" w:eastAsia="宋体" w:cs="Times New Roman"/>
          <w:sz w:val="24"/>
          <w:szCs w:val="24"/>
        </w:rPr>
        <w:t>Different letters above the column indicate significant differences between different roasting time (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eastAsia="宋体" w:cs="Times New Roman"/>
          <w:sz w:val="24"/>
          <w:szCs w:val="24"/>
        </w:rPr>
        <w:t xml:space="preserve">&lt; 0.05); ns means no significant differences </w:t>
      </w:r>
      <w:r>
        <w:rPr>
          <w:rFonts w:hint="eastAsia" w:ascii="Times New Roman" w:hAnsi="Times New Roman" w:eastAsia="宋体" w:cs="Times New Roman"/>
          <w:sz w:val="24"/>
          <w:szCs w:val="24"/>
        </w:rPr>
        <w:t>between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the</w:t>
      </w:r>
      <w:r>
        <w:rPr>
          <w:rFonts w:ascii="Times New Roman" w:hAnsi="Times New Roman" w:eastAsia="宋体" w:cs="Times New Roman"/>
          <w:sz w:val="24"/>
          <w:szCs w:val="24"/>
        </w:rPr>
        <w:t xml:space="preserve"> BT5 &amp; AHT, 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eastAsia="宋体" w:cs="Times New Roman"/>
          <w:sz w:val="24"/>
          <w:szCs w:val="24"/>
        </w:rPr>
        <w:t xml:space="preserve"> means 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eastAsia="宋体" w:cs="Times New Roman"/>
          <w:sz w:val="24"/>
          <w:szCs w:val="24"/>
        </w:rPr>
        <w:t xml:space="preserve">&lt; 0.05, 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**</w:t>
      </w:r>
      <w:r>
        <w:rPr>
          <w:rFonts w:ascii="Times New Roman" w:hAnsi="Times New Roman" w:eastAsia="宋体" w:cs="Times New Roman"/>
          <w:sz w:val="24"/>
          <w:szCs w:val="24"/>
        </w:rPr>
        <w:t xml:space="preserve"> means 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eastAsia="宋体" w:cs="Times New Roman"/>
          <w:sz w:val="24"/>
          <w:szCs w:val="24"/>
        </w:rPr>
        <w:t xml:space="preserve">&lt; 0.01, 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***</w:t>
      </w:r>
      <w:r>
        <w:rPr>
          <w:rFonts w:ascii="Times New Roman" w:hAnsi="Times New Roman" w:eastAsia="宋体" w:cs="Times New Roman"/>
          <w:sz w:val="24"/>
          <w:szCs w:val="24"/>
        </w:rPr>
        <w:t xml:space="preserve"> means 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eastAsia="宋体" w:cs="Times New Roman"/>
          <w:sz w:val="24"/>
          <w:szCs w:val="24"/>
        </w:rPr>
        <w:t>&lt; 0.001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D75"/>
    <w:rsid w:val="00010A3F"/>
    <w:rsid w:val="00015FB5"/>
    <w:rsid w:val="00017916"/>
    <w:rsid w:val="00021F30"/>
    <w:rsid w:val="00023A1B"/>
    <w:rsid w:val="00026D38"/>
    <w:rsid w:val="00033F08"/>
    <w:rsid w:val="0004351B"/>
    <w:rsid w:val="00051C5A"/>
    <w:rsid w:val="00063D0B"/>
    <w:rsid w:val="00090737"/>
    <w:rsid w:val="000961BC"/>
    <w:rsid w:val="000D6458"/>
    <w:rsid w:val="00137BA5"/>
    <w:rsid w:val="001466B1"/>
    <w:rsid w:val="00155802"/>
    <w:rsid w:val="00161CC8"/>
    <w:rsid w:val="00165039"/>
    <w:rsid w:val="0019584C"/>
    <w:rsid w:val="001A762D"/>
    <w:rsid w:val="001D3611"/>
    <w:rsid w:val="001E0ACB"/>
    <w:rsid w:val="001F0ECE"/>
    <w:rsid w:val="00206592"/>
    <w:rsid w:val="002233D1"/>
    <w:rsid w:val="00245715"/>
    <w:rsid w:val="00275A35"/>
    <w:rsid w:val="0028151E"/>
    <w:rsid w:val="00283529"/>
    <w:rsid w:val="00296D99"/>
    <w:rsid w:val="002C0D78"/>
    <w:rsid w:val="002C603D"/>
    <w:rsid w:val="002E198D"/>
    <w:rsid w:val="00306936"/>
    <w:rsid w:val="00313604"/>
    <w:rsid w:val="00314CAF"/>
    <w:rsid w:val="003255F0"/>
    <w:rsid w:val="00363B3B"/>
    <w:rsid w:val="00365AA1"/>
    <w:rsid w:val="003A066B"/>
    <w:rsid w:val="003D073D"/>
    <w:rsid w:val="003E35FC"/>
    <w:rsid w:val="003E659D"/>
    <w:rsid w:val="003F128E"/>
    <w:rsid w:val="003F30F1"/>
    <w:rsid w:val="00436E50"/>
    <w:rsid w:val="00444B7D"/>
    <w:rsid w:val="0047654D"/>
    <w:rsid w:val="0049224A"/>
    <w:rsid w:val="004B011E"/>
    <w:rsid w:val="004D7684"/>
    <w:rsid w:val="004F5B5B"/>
    <w:rsid w:val="00500CAA"/>
    <w:rsid w:val="005056CF"/>
    <w:rsid w:val="00514EBF"/>
    <w:rsid w:val="00534659"/>
    <w:rsid w:val="005402B9"/>
    <w:rsid w:val="00551769"/>
    <w:rsid w:val="00561EDC"/>
    <w:rsid w:val="00563122"/>
    <w:rsid w:val="0059253E"/>
    <w:rsid w:val="005945D4"/>
    <w:rsid w:val="00597421"/>
    <w:rsid w:val="005A16C7"/>
    <w:rsid w:val="005B504A"/>
    <w:rsid w:val="005C1B51"/>
    <w:rsid w:val="005E3304"/>
    <w:rsid w:val="005F1BCD"/>
    <w:rsid w:val="00600B36"/>
    <w:rsid w:val="00627E98"/>
    <w:rsid w:val="00646184"/>
    <w:rsid w:val="006A535D"/>
    <w:rsid w:val="006C4333"/>
    <w:rsid w:val="006D3541"/>
    <w:rsid w:val="00704A70"/>
    <w:rsid w:val="007740C6"/>
    <w:rsid w:val="007741A1"/>
    <w:rsid w:val="007D4067"/>
    <w:rsid w:val="00811C8F"/>
    <w:rsid w:val="00825F30"/>
    <w:rsid w:val="00867044"/>
    <w:rsid w:val="008711E4"/>
    <w:rsid w:val="0087386A"/>
    <w:rsid w:val="00873AF8"/>
    <w:rsid w:val="0088610A"/>
    <w:rsid w:val="008C0D1E"/>
    <w:rsid w:val="008C524C"/>
    <w:rsid w:val="008D35AA"/>
    <w:rsid w:val="008E1868"/>
    <w:rsid w:val="00913413"/>
    <w:rsid w:val="0091493E"/>
    <w:rsid w:val="009156F2"/>
    <w:rsid w:val="00915877"/>
    <w:rsid w:val="00923286"/>
    <w:rsid w:val="00926E7B"/>
    <w:rsid w:val="00935CE4"/>
    <w:rsid w:val="009362A5"/>
    <w:rsid w:val="00976646"/>
    <w:rsid w:val="00987C5C"/>
    <w:rsid w:val="00994753"/>
    <w:rsid w:val="009A1DCE"/>
    <w:rsid w:val="009A346C"/>
    <w:rsid w:val="009C1792"/>
    <w:rsid w:val="009D564B"/>
    <w:rsid w:val="009D61F9"/>
    <w:rsid w:val="009E3C02"/>
    <w:rsid w:val="009F08B6"/>
    <w:rsid w:val="009F5EEA"/>
    <w:rsid w:val="009F642D"/>
    <w:rsid w:val="00A0772B"/>
    <w:rsid w:val="00A10BD7"/>
    <w:rsid w:val="00A23852"/>
    <w:rsid w:val="00A4407B"/>
    <w:rsid w:val="00A86671"/>
    <w:rsid w:val="00A94102"/>
    <w:rsid w:val="00AA4629"/>
    <w:rsid w:val="00AA63C6"/>
    <w:rsid w:val="00AC4176"/>
    <w:rsid w:val="00AE4290"/>
    <w:rsid w:val="00AF57D7"/>
    <w:rsid w:val="00B074FB"/>
    <w:rsid w:val="00B24055"/>
    <w:rsid w:val="00B24805"/>
    <w:rsid w:val="00B67687"/>
    <w:rsid w:val="00B72296"/>
    <w:rsid w:val="00B96549"/>
    <w:rsid w:val="00BB3CB5"/>
    <w:rsid w:val="00BC27CB"/>
    <w:rsid w:val="00BE6156"/>
    <w:rsid w:val="00C062D8"/>
    <w:rsid w:val="00C07AD7"/>
    <w:rsid w:val="00C2754E"/>
    <w:rsid w:val="00C35F25"/>
    <w:rsid w:val="00CB35EB"/>
    <w:rsid w:val="00CB5891"/>
    <w:rsid w:val="00CB643E"/>
    <w:rsid w:val="00CF0201"/>
    <w:rsid w:val="00CF77A5"/>
    <w:rsid w:val="00D13B21"/>
    <w:rsid w:val="00D467DC"/>
    <w:rsid w:val="00D5127D"/>
    <w:rsid w:val="00D578E7"/>
    <w:rsid w:val="00DA7535"/>
    <w:rsid w:val="00DD0E08"/>
    <w:rsid w:val="00E00F35"/>
    <w:rsid w:val="00E211B3"/>
    <w:rsid w:val="00E243D1"/>
    <w:rsid w:val="00E46190"/>
    <w:rsid w:val="00E51A89"/>
    <w:rsid w:val="00E7297A"/>
    <w:rsid w:val="00E76D99"/>
    <w:rsid w:val="00EA4B8C"/>
    <w:rsid w:val="00EA733C"/>
    <w:rsid w:val="00EB1E2A"/>
    <w:rsid w:val="00EB635B"/>
    <w:rsid w:val="00ED2317"/>
    <w:rsid w:val="00ED2AFF"/>
    <w:rsid w:val="00EE413D"/>
    <w:rsid w:val="00F05D75"/>
    <w:rsid w:val="00F11F3A"/>
    <w:rsid w:val="00F14932"/>
    <w:rsid w:val="00F34EB3"/>
    <w:rsid w:val="00F52234"/>
    <w:rsid w:val="00F57B85"/>
    <w:rsid w:val="00F657F1"/>
    <w:rsid w:val="00F67E91"/>
    <w:rsid w:val="00F90BD2"/>
    <w:rsid w:val="00F95243"/>
    <w:rsid w:val="00F96EFE"/>
    <w:rsid w:val="00FC25B0"/>
    <w:rsid w:val="00FF2E2B"/>
    <w:rsid w:val="00FF39C9"/>
    <w:rsid w:val="00FF5319"/>
    <w:rsid w:val="5F9A2050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styleId="8">
    <w:name w:val="Hyperlink"/>
    <w:basedOn w:val="7"/>
    <w:unhideWhenUsed/>
    <w:qFormat/>
    <w:uiPriority w:val="99"/>
    <w:rPr>
      <w:color w:val="0563C1"/>
      <w:u w:val="single"/>
    </w:rPr>
  </w:style>
  <w:style w:type="character" w:customStyle="1" w:styleId="9">
    <w:name w:val="批注框文本 字符"/>
    <w:basedOn w:val="7"/>
    <w:link w:val="2"/>
    <w:semiHidden/>
    <w:uiPriority w:val="99"/>
    <w:rPr>
      <w:sz w:val="18"/>
      <w:szCs w:val="18"/>
    </w:rPr>
  </w:style>
  <w:style w:type="character" w:customStyle="1" w:styleId="10">
    <w:name w:val="页眉 字符"/>
    <w:basedOn w:val="7"/>
    <w:link w:val="4"/>
    <w:uiPriority w:val="99"/>
    <w:rPr>
      <w:sz w:val="18"/>
      <w:szCs w:val="18"/>
    </w:rPr>
  </w:style>
  <w:style w:type="character" w:customStyle="1" w:styleId="11">
    <w:name w:val="页脚 字符"/>
    <w:basedOn w:val="7"/>
    <w:link w:val="3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BC86987-E3BA-477E-993B-C60816939E9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2</Pages>
  <Words>201</Words>
  <Characters>1147</Characters>
  <Lines>9</Lines>
  <Paragraphs>2</Paragraphs>
  <TotalTime>2</TotalTime>
  <ScaleCrop>false</ScaleCrop>
  <LinksUpToDate>false</LinksUpToDate>
  <CharactersWithSpaces>1346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9T04:01:00Z</dcterms:created>
  <dc:creator>傅燕青</dc:creator>
  <cp:lastModifiedBy>老大的塔豆呢</cp:lastModifiedBy>
  <dcterms:modified xsi:type="dcterms:W3CDTF">2021-11-29T00:24:4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1EBAF9C07AF14E02BAFE742FEBFC0B45</vt:lpwstr>
  </property>
</Properties>
</file>